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FD661" w14:textId="77777777" w:rsidR="00892764" w:rsidRDefault="00892764" w:rsidP="00892764">
      <w:pPr>
        <w:rPr>
          <w:rFonts w:ascii="Times New Roman" w:hAnsi="Times New Roman"/>
          <w:sz w:val="24"/>
          <w:szCs w:val="24"/>
          <w:lang w:val="en-US"/>
        </w:rPr>
      </w:pPr>
    </w:p>
    <w:p w14:paraId="06E036CF" w14:textId="77777777" w:rsidR="00892764" w:rsidRDefault="00892764" w:rsidP="00892764">
      <w:pPr>
        <w:rPr>
          <w:rFonts w:ascii="Times New Roman" w:hAnsi="Times New Roman"/>
          <w:sz w:val="24"/>
          <w:szCs w:val="24"/>
          <w:lang w:val="en-US"/>
        </w:rPr>
      </w:pPr>
    </w:p>
    <w:p w14:paraId="62A36882" w14:textId="45FAED88" w:rsidR="00892764" w:rsidRDefault="00892764" w:rsidP="0089276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Table: Percentage recovery of metals.</w:t>
      </w:r>
    </w:p>
    <w:tbl>
      <w:tblPr>
        <w:tblStyle w:val="TableGrid"/>
        <w:tblpPr w:leftFromText="180" w:rightFromText="180" w:vertAnchor="text" w:horzAnchor="margin" w:tblpXSpec="center" w:tblpY="141"/>
        <w:tblW w:w="11268" w:type="dxa"/>
        <w:jc w:val="center"/>
        <w:tblLook w:val="04A0" w:firstRow="1" w:lastRow="0" w:firstColumn="1" w:lastColumn="0" w:noHBand="0" w:noVBand="1"/>
      </w:tblPr>
      <w:tblGrid>
        <w:gridCol w:w="10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892764" w14:paraId="049725AF" w14:textId="77777777" w:rsidTr="006C15D6">
        <w:trPr>
          <w:jc w:val="center"/>
        </w:trPr>
        <w:tc>
          <w:tcPr>
            <w:tcW w:w="1430" w:type="dxa"/>
          </w:tcPr>
          <w:p w14:paraId="31ED1DBE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276" w:type="dxa"/>
            <w:gridSpan w:val="2"/>
          </w:tcPr>
          <w:p w14:paraId="709AC5AE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 ppm</w:t>
            </w:r>
          </w:p>
        </w:tc>
        <w:tc>
          <w:tcPr>
            <w:tcW w:w="1276" w:type="dxa"/>
            <w:gridSpan w:val="2"/>
          </w:tcPr>
          <w:p w14:paraId="7C9EA53C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ppm</w:t>
            </w:r>
          </w:p>
        </w:tc>
        <w:tc>
          <w:tcPr>
            <w:tcW w:w="1276" w:type="dxa"/>
            <w:gridSpan w:val="2"/>
          </w:tcPr>
          <w:p w14:paraId="6D35E6E8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 ppm</w:t>
            </w:r>
          </w:p>
        </w:tc>
        <w:tc>
          <w:tcPr>
            <w:tcW w:w="1276" w:type="dxa"/>
            <w:gridSpan w:val="2"/>
          </w:tcPr>
          <w:p w14:paraId="47E832B7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g ppm</w:t>
            </w:r>
          </w:p>
        </w:tc>
        <w:tc>
          <w:tcPr>
            <w:tcW w:w="1584" w:type="dxa"/>
            <w:gridSpan w:val="2"/>
          </w:tcPr>
          <w:p w14:paraId="31EE67A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n ppm</w:t>
            </w:r>
          </w:p>
        </w:tc>
        <w:tc>
          <w:tcPr>
            <w:tcW w:w="1620" w:type="dxa"/>
            <w:gridSpan w:val="2"/>
          </w:tcPr>
          <w:p w14:paraId="220A5A77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 ppm</w:t>
            </w:r>
          </w:p>
        </w:tc>
        <w:tc>
          <w:tcPr>
            <w:tcW w:w="1530" w:type="dxa"/>
            <w:gridSpan w:val="2"/>
          </w:tcPr>
          <w:p w14:paraId="023D4BF2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n ppm</w:t>
            </w:r>
          </w:p>
        </w:tc>
      </w:tr>
      <w:tr w:rsidR="00892764" w14:paraId="0F90B4BE" w14:textId="77777777" w:rsidTr="006C15D6">
        <w:trPr>
          <w:jc w:val="center"/>
        </w:trPr>
        <w:tc>
          <w:tcPr>
            <w:tcW w:w="1430" w:type="dxa"/>
          </w:tcPr>
          <w:p w14:paraId="358D68D8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8" w:type="dxa"/>
          </w:tcPr>
          <w:p w14:paraId="0CFBEEC5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638" w:type="dxa"/>
          </w:tcPr>
          <w:p w14:paraId="3803AA9F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638" w:type="dxa"/>
          </w:tcPr>
          <w:p w14:paraId="7FB5724B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638" w:type="dxa"/>
          </w:tcPr>
          <w:p w14:paraId="6EEEB3F5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638" w:type="dxa"/>
          </w:tcPr>
          <w:p w14:paraId="567AC300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638" w:type="dxa"/>
          </w:tcPr>
          <w:p w14:paraId="3E97C0B9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638" w:type="dxa"/>
          </w:tcPr>
          <w:p w14:paraId="5EC95E5C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638" w:type="dxa"/>
          </w:tcPr>
          <w:p w14:paraId="6E35D180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774" w:type="dxa"/>
          </w:tcPr>
          <w:p w14:paraId="21B312CA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10" w:type="dxa"/>
          </w:tcPr>
          <w:p w14:paraId="6DE48973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810" w:type="dxa"/>
          </w:tcPr>
          <w:p w14:paraId="7379F836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10" w:type="dxa"/>
          </w:tcPr>
          <w:p w14:paraId="29341E23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720" w:type="dxa"/>
          </w:tcPr>
          <w:p w14:paraId="4F74FB8E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10" w:type="dxa"/>
          </w:tcPr>
          <w:p w14:paraId="55E3646E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</w:tr>
      <w:tr w:rsidR="00892764" w14:paraId="202A8277" w14:textId="77777777" w:rsidTr="006C15D6">
        <w:trPr>
          <w:jc w:val="center"/>
        </w:trPr>
        <w:tc>
          <w:tcPr>
            <w:tcW w:w="1430" w:type="dxa"/>
          </w:tcPr>
          <w:p w14:paraId="3D729C43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ike sample ppm</w:t>
            </w:r>
          </w:p>
        </w:tc>
        <w:tc>
          <w:tcPr>
            <w:tcW w:w="638" w:type="dxa"/>
          </w:tcPr>
          <w:p w14:paraId="70E19BDD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638" w:type="dxa"/>
          </w:tcPr>
          <w:p w14:paraId="1A257236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638" w:type="dxa"/>
          </w:tcPr>
          <w:p w14:paraId="299B3E16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9</w:t>
            </w:r>
          </w:p>
        </w:tc>
        <w:tc>
          <w:tcPr>
            <w:tcW w:w="638" w:type="dxa"/>
          </w:tcPr>
          <w:p w14:paraId="43A99BDF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638" w:type="dxa"/>
          </w:tcPr>
          <w:p w14:paraId="5CCD9799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89</w:t>
            </w:r>
          </w:p>
        </w:tc>
        <w:tc>
          <w:tcPr>
            <w:tcW w:w="638" w:type="dxa"/>
          </w:tcPr>
          <w:p w14:paraId="563D9D66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93</w:t>
            </w:r>
          </w:p>
        </w:tc>
        <w:tc>
          <w:tcPr>
            <w:tcW w:w="638" w:type="dxa"/>
          </w:tcPr>
          <w:p w14:paraId="14CC4393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638" w:type="dxa"/>
          </w:tcPr>
          <w:p w14:paraId="7B4918FE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774" w:type="dxa"/>
          </w:tcPr>
          <w:p w14:paraId="3E50CA20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9</w:t>
            </w:r>
          </w:p>
        </w:tc>
        <w:tc>
          <w:tcPr>
            <w:tcW w:w="810" w:type="dxa"/>
          </w:tcPr>
          <w:p w14:paraId="3C66FF39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1</w:t>
            </w:r>
          </w:p>
        </w:tc>
        <w:tc>
          <w:tcPr>
            <w:tcW w:w="810" w:type="dxa"/>
          </w:tcPr>
          <w:p w14:paraId="565A002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8</w:t>
            </w:r>
          </w:p>
        </w:tc>
        <w:tc>
          <w:tcPr>
            <w:tcW w:w="810" w:type="dxa"/>
          </w:tcPr>
          <w:p w14:paraId="55C3C455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720" w:type="dxa"/>
          </w:tcPr>
          <w:p w14:paraId="524FE29F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7</w:t>
            </w:r>
          </w:p>
        </w:tc>
        <w:tc>
          <w:tcPr>
            <w:tcW w:w="810" w:type="dxa"/>
          </w:tcPr>
          <w:p w14:paraId="5DB5BD42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2</w:t>
            </w:r>
          </w:p>
        </w:tc>
      </w:tr>
      <w:tr w:rsidR="00892764" w14:paraId="0EE4E480" w14:textId="77777777" w:rsidTr="006C15D6">
        <w:trPr>
          <w:jc w:val="center"/>
        </w:trPr>
        <w:tc>
          <w:tcPr>
            <w:tcW w:w="1430" w:type="dxa"/>
          </w:tcPr>
          <w:p w14:paraId="19DBE1E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nspi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ample ppm</w:t>
            </w:r>
          </w:p>
        </w:tc>
        <w:tc>
          <w:tcPr>
            <w:tcW w:w="638" w:type="dxa"/>
          </w:tcPr>
          <w:p w14:paraId="237535A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638" w:type="dxa"/>
          </w:tcPr>
          <w:p w14:paraId="62972080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38" w:type="dxa"/>
          </w:tcPr>
          <w:p w14:paraId="5AC6C57C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38" w:type="dxa"/>
          </w:tcPr>
          <w:p w14:paraId="169310F9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38" w:type="dxa"/>
          </w:tcPr>
          <w:p w14:paraId="22FEDBA7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638" w:type="dxa"/>
          </w:tcPr>
          <w:p w14:paraId="263D5C2D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638" w:type="dxa"/>
          </w:tcPr>
          <w:p w14:paraId="1B060144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38" w:type="dxa"/>
          </w:tcPr>
          <w:p w14:paraId="506B5C27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74" w:type="dxa"/>
          </w:tcPr>
          <w:p w14:paraId="41BB24D3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810" w:type="dxa"/>
          </w:tcPr>
          <w:p w14:paraId="438098A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810" w:type="dxa"/>
          </w:tcPr>
          <w:p w14:paraId="376C3A7F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810" w:type="dxa"/>
          </w:tcPr>
          <w:p w14:paraId="4E0CE417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0</w:t>
            </w:r>
          </w:p>
        </w:tc>
        <w:tc>
          <w:tcPr>
            <w:tcW w:w="720" w:type="dxa"/>
          </w:tcPr>
          <w:p w14:paraId="5F972AE8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810" w:type="dxa"/>
          </w:tcPr>
          <w:p w14:paraId="4555FD58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5</w:t>
            </w:r>
          </w:p>
        </w:tc>
      </w:tr>
      <w:tr w:rsidR="00892764" w14:paraId="2726AAA7" w14:textId="77777777" w:rsidTr="006C15D6">
        <w:trPr>
          <w:jc w:val="center"/>
        </w:trPr>
        <w:tc>
          <w:tcPr>
            <w:tcW w:w="1430" w:type="dxa"/>
          </w:tcPr>
          <w:p w14:paraId="7E1EB992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igi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n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piked ppm</w:t>
            </w:r>
          </w:p>
        </w:tc>
        <w:tc>
          <w:tcPr>
            <w:tcW w:w="638" w:type="dxa"/>
          </w:tcPr>
          <w:p w14:paraId="7BC20348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5D04DB10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1E54E309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39968B2A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5F659B4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5801F403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5DFB0A67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638" w:type="dxa"/>
          </w:tcPr>
          <w:p w14:paraId="02CB002B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774" w:type="dxa"/>
          </w:tcPr>
          <w:p w14:paraId="40D2109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810" w:type="dxa"/>
          </w:tcPr>
          <w:p w14:paraId="55D26531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810" w:type="dxa"/>
          </w:tcPr>
          <w:p w14:paraId="0380E378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810" w:type="dxa"/>
          </w:tcPr>
          <w:p w14:paraId="02A31DD5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720" w:type="dxa"/>
          </w:tcPr>
          <w:p w14:paraId="46BC2070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810" w:type="dxa"/>
          </w:tcPr>
          <w:p w14:paraId="3A353B09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</w:tr>
      <w:tr w:rsidR="00892764" w14:paraId="10022BEB" w14:textId="77777777" w:rsidTr="006C15D6">
        <w:trPr>
          <w:jc w:val="center"/>
        </w:trPr>
        <w:tc>
          <w:tcPr>
            <w:tcW w:w="1430" w:type="dxa"/>
          </w:tcPr>
          <w:p w14:paraId="116D8F1B" w14:textId="77777777" w:rsidR="00892764" w:rsidRDefault="00892764" w:rsidP="006C15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recovery</w:t>
            </w:r>
          </w:p>
        </w:tc>
        <w:tc>
          <w:tcPr>
            <w:tcW w:w="638" w:type="dxa"/>
            <w:vAlign w:val="bottom"/>
          </w:tcPr>
          <w:p w14:paraId="3317A865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638" w:type="dxa"/>
            <w:vAlign w:val="bottom"/>
          </w:tcPr>
          <w:p w14:paraId="2DA3FD44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638" w:type="dxa"/>
            <w:vAlign w:val="bottom"/>
          </w:tcPr>
          <w:p w14:paraId="0737D3A0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638" w:type="dxa"/>
            <w:vAlign w:val="bottom"/>
          </w:tcPr>
          <w:p w14:paraId="03BE6444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638" w:type="dxa"/>
            <w:vAlign w:val="bottom"/>
          </w:tcPr>
          <w:p w14:paraId="3A192E97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638" w:type="dxa"/>
            <w:vAlign w:val="bottom"/>
          </w:tcPr>
          <w:p w14:paraId="731D1EEF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638" w:type="dxa"/>
            <w:vAlign w:val="bottom"/>
          </w:tcPr>
          <w:p w14:paraId="3F38ACFD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638" w:type="dxa"/>
            <w:vAlign w:val="bottom"/>
          </w:tcPr>
          <w:p w14:paraId="7C512A9E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774" w:type="dxa"/>
            <w:vAlign w:val="bottom"/>
          </w:tcPr>
          <w:p w14:paraId="50DCDEE4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810" w:type="dxa"/>
            <w:vAlign w:val="bottom"/>
          </w:tcPr>
          <w:p w14:paraId="445FB575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810" w:type="dxa"/>
            <w:vAlign w:val="bottom"/>
          </w:tcPr>
          <w:p w14:paraId="26C1212C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.82</w:t>
            </w:r>
          </w:p>
        </w:tc>
        <w:tc>
          <w:tcPr>
            <w:tcW w:w="810" w:type="dxa"/>
            <w:vAlign w:val="bottom"/>
          </w:tcPr>
          <w:p w14:paraId="5A225C64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720" w:type="dxa"/>
            <w:vAlign w:val="bottom"/>
          </w:tcPr>
          <w:p w14:paraId="733F4623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.83</w:t>
            </w:r>
          </w:p>
        </w:tc>
        <w:tc>
          <w:tcPr>
            <w:tcW w:w="810" w:type="dxa"/>
            <w:vAlign w:val="bottom"/>
          </w:tcPr>
          <w:p w14:paraId="5D729670" w14:textId="77777777" w:rsidR="00892764" w:rsidRDefault="00892764" w:rsidP="006C15D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.65</w:t>
            </w:r>
          </w:p>
        </w:tc>
      </w:tr>
    </w:tbl>
    <w:p w14:paraId="3E5B990F" w14:textId="77777777" w:rsidR="00892764" w:rsidRDefault="00892764" w:rsidP="00892764"/>
    <w:p w14:paraId="6F8040C2" w14:textId="77777777" w:rsidR="00C769D0" w:rsidRDefault="00C769D0"/>
    <w:sectPr w:rsidR="00C769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0MzU2NTK0MDcyNzdS0lEKTi0uzszPAykwrAUAQmdBtCwAAAA="/>
  </w:docVars>
  <w:rsids>
    <w:rsidRoot w:val="00892764"/>
    <w:rsid w:val="00071596"/>
    <w:rsid w:val="001B6EF7"/>
    <w:rsid w:val="001E3ED5"/>
    <w:rsid w:val="002872FA"/>
    <w:rsid w:val="002A6CF0"/>
    <w:rsid w:val="00346027"/>
    <w:rsid w:val="0036742C"/>
    <w:rsid w:val="003C1BAA"/>
    <w:rsid w:val="00400BA7"/>
    <w:rsid w:val="004315B5"/>
    <w:rsid w:val="004971FF"/>
    <w:rsid w:val="004F39EA"/>
    <w:rsid w:val="00547E25"/>
    <w:rsid w:val="00592A59"/>
    <w:rsid w:val="00597DC3"/>
    <w:rsid w:val="005F36D8"/>
    <w:rsid w:val="006B61F6"/>
    <w:rsid w:val="006F71ED"/>
    <w:rsid w:val="00700AC7"/>
    <w:rsid w:val="007139E1"/>
    <w:rsid w:val="00765D02"/>
    <w:rsid w:val="0086490F"/>
    <w:rsid w:val="00892764"/>
    <w:rsid w:val="009A0192"/>
    <w:rsid w:val="009A38FE"/>
    <w:rsid w:val="009E5163"/>
    <w:rsid w:val="00AE7926"/>
    <w:rsid w:val="00BB7E9A"/>
    <w:rsid w:val="00C769D0"/>
    <w:rsid w:val="00D12AA3"/>
    <w:rsid w:val="00D34BEB"/>
    <w:rsid w:val="00D66F86"/>
    <w:rsid w:val="00E127E2"/>
    <w:rsid w:val="00E268BA"/>
    <w:rsid w:val="00ED41F7"/>
    <w:rsid w:val="00F070E5"/>
    <w:rsid w:val="00F948FE"/>
    <w:rsid w:val="00FD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76E0"/>
  <w15:chartTrackingRefBased/>
  <w15:docId w15:val="{A097F3C8-8087-46B0-8CE2-A3DCD887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764"/>
    <w:pPr>
      <w:spacing w:after="0" w:line="240" w:lineRule="auto"/>
      <w:jc w:val="both"/>
    </w:pPr>
    <w:rPr>
      <w:rFonts w:ascii="Calibri" w:eastAsia="Calibri" w:hAnsi="Calibri" w:cs="Times New Roman"/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7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7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7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7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7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7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7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7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7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7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7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7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7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7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7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892764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Okoye</dc:creator>
  <cp:keywords/>
  <dc:description/>
  <cp:lastModifiedBy>Charles Okoye</cp:lastModifiedBy>
  <cp:revision>1</cp:revision>
  <dcterms:created xsi:type="dcterms:W3CDTF">2025-04-01T07:15:00Z</dcterms:created>
  <dcterms:modified xsi:type="dcterms:W3CDTF">2025-04-01T07:16:00Z</dcterms:modified>
</cp:coreProperties>
</file>